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BE6D4" w14:textId="183022AD" w:rsidR="00FD5564" w:rsidRPr="00F91850" w:rsidRDefault="00E01D7C" w:rsidP="00FD5564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bookmarkStart w:id="0" w:name="_GoBack"/>
      <w:bookmarkEnd w:id="0"/>
      <w:r w:rsidRPr="00E01D7C">
        <w:rPr>
          <w:rFonts w:ascii="Times New Roman" w:hAnsi="Times New Roman" w:cs="Times New Roman"/>
          <w:b/>
          <w:bCs/>
          <w:color w:val="000000" w:themeColor="text1"/>
          <w:sz w:val="28"/>
        </w:rPr>
        <w:t>Description of Additional Supplementary Files</w:t>
      </w:r>
    </w:p>
    <w:p w14:paraId="09F30DED" w14:textId="77777777" w:rsidR="00E01D7C" w:rsidRDefault="00E01D7C" w:rsidP="00E01D7C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</w:rPr>
      </w:pPr>
    </w:p>
    <w:p w14:paraId="4C69F512" w14:textId="77777777" w:rsidR="00E01D7C" w:rsidRDefault="00E01D7C" w:rsidP="00E01D7C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</w:rPr>
      </w:pPr>
    </w:p>
    <w:p w14:paraId="2C35DCF9" w14:textId="77777777" w:rsidR="00E01D7C" w:rsidRPr="00E01D7C" w:rsidRDefault="00E01D7C" w:rsidP="00E01D7C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bookmarkStart w:id="1" w:name="OLE_LINK120"/>
      <w:r w:rsidRPr="00E01D7C">
        <w:rPr>
          <w:rFonts w:ascii="Times New Roman" w:hAnsi="Times New Roman" w:cs="Times New Roman"/>
          <w:bCs/>
          <w:color w:val="000000" w:themeColor="text1"/>
        </w:rPr>
        <w:t>File Name: Supplementary Data 1</w:t>
      </w:r>
    </w:p>
    <w:p w14:paraId="2821C92C" w14:textId="7D9D7F8F" w:rsidR="00FD5564" w:rsidRDefault="00E01D7C" w:rsidP="00FD5564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E01D7C">
        <w:rPr>
          <w:rFonts w:ascii="Times New Roman" w:hAnsi="Times New Roman" w:cs="Times New Roman"/>
          <w:bCs/>
          <w:color w:val="000000" w:themeColor="text1"/>
        </w:rPr>
        <w:t>Description: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bookmarkEnd w:id="1"/>
      <w:r w:rsidR="00FD5564" w:rsidRPr="00F91850">
        <w:rPr>
          <w:rFonts w:ascii="Times New Roman" w:hAnsi="Times New Roman" w:cs="Times New Roman"/>
          <w:bCs/>
          <w:color w:val="000000" w:themeColor="text1"/>
        </w:rPr>
        <w:t>COVID-19 disease severity is associated with the stra</w:t>
      </w:r>
      <w:r>
        <w:rPr>
          <w:rFonts w:ascii="Times New Roman" w:hAnsi="Times New Roman" w:cs="Times New Roman"/>
          <w:bCs/>
          <w:color w:val="000000" w:themeColor="text1"/>
        </w:rPr>
        <w:t xml:space="preserve">in richness of certain species. </w:t>
      </w:r>
      <w:r w:rsidR="00FD5564" w:rsidRPr="00F91850">
        <w:rPr>
          <w:rFonts w:ascii="Times New Roman" w:hAnsi="Times New Roman" w:cs="Times New Roman"/>
          <w:bCs/>
          <w:color w:val="000000" w:themeColor="text1"/>
        </w:rPr>
        <w:t>(Uploaded as a separate excel file)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14:paraId="3C0ACDDA" w14:textId="77777777" w:rsidR="00E01D7C" w:rsidRDefault="00E01D7C" w:rsidP="00FD5564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F6508AD" w14:textId="38A275F4" w:rsidR="00E01D7C" w:rsidRPr="00E01D7C" w:rsidRDefault="00E01D7C" w:rsidP="00E01D7C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E01D7C">
        <w:rPr>
          <w:rFonts w:ascii="Times New Roman" w:hAnsi="Times New Roman" w:cs="Times New Roman"/>
          <w:bCs/>
          <w:color w:val="000000" w:themeColor="text1"/>
        </w:rPr>
        <w:t xml:space="preserve">File Name: Supplementary Data </w:t>
      </w:r>
      <w:r>
        <w:rPr>
          <w:rFonts w:ascii="Times New Roman" w:hAnsi="Times New Roman" w:cs="Times New Roman"/>
          <w:bCs/>
          <w:color w:val="000000" w:themeColor="text1"/>
        </w:rPr>
        <w:t>2</w:t>
      </w:r>
    </w:p>
    <w:p w14:paraId="332F727B" w14:textId="57A204C3" w:rsidR="00FD5564" w:rsidRPr="00F91850" w:rsidRDefault="00E01D7C" w:rsidP="00E01D7C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E01D7C">
        <w:rPr>
          <w:rFonts w:ascii="Times New Roman" w:hAnsi="Times New Roman" w:cs="Times New Roman"/>
          <w:bCs/>
          <w:color w:val="000000" w:themeColor="text1"/>
        </w:rPr>
        <w:t>Description:</w:t>
      </w:r>
      <w:r w:rsidR="00FD5564" w:rsidRPr="00F91850">
        <w:rPr>
          <w:rFonts w:ascii="Times New Roman" w:hAnsi="Times New Roman" w:cs="Times New Roman"/>
          <w:bCs/>
          <w:color w:val="000000" w:themeColor="text1"/>
        </w:rPr>
        <w:t xml:space="preserve"> Putatively permissive and protective nrMAGs of SARS-CoV-2 infection identifi</w:t>
      </w:r>
      <w:r>
        <w:rPr>
          <w:rFonts w:ascii="Times New Roman" w:hAnsi="Times New Roman" w:cs="Times New Roman"/>
          <w:bCs/>
          <w:color w:val="000000" w:themeColor="text1"/>
        </w:rPr>
        <w:t>ed from the study of Yeoh et al.</w:t>
      </w:r>
      <w:r w:rsidR="00F91850" w:rsidRPr="00F91850">
        <w:rPr>
          <w:rFonts w:ascii="Times New Roman" w:hAnsi="Times New Roman" w:cs="Times New Roman"/>
          <w:bCs/>
          <w:color w:val="000000" w:themeColor="text1"/>
        </w:rPr>
        <w:t xml:space="preserve"> (Uploaded as a separate excel file)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14:paraId="3E47ACD4" w14:textId="77777777" w:rsidR="00DA4BA5" w:rsidRPr="00F91850" w:rsidRDefault="00DA4BA5">
      <w:pPr>
        <w:rPr>
          <w:color w:val="000000" w:themeColor="text1"/>
        </w:rPr>
      </w:pPr>
    </w:p>
    <w:sectPr w:rsidR="00DA4BA5" w:rsidRPr="00F91850" w:rsidSect="0072045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564"/>
    <w:rsid w:val="000022CC"/>
    <w:rsid w:val="00006B3E"/>
    <w:rsid w:val="0001120C"/>
    <w:rsid w:val="00021EF1"/>
    <w:rsid w:val="00027320"/>
    <w:rsid w:val="00047EFC"/>
    <w:rsid w:val="00051896"/>
    <w:rsid w:val="00052CBE"/>
    <w:rsid w:val="00083A08"/>
    <w:rsid w:val="0009076F"/>
    <w:rsid w:val="00093CEA"/>
    <w:rsid w:val="000A7048"/>
    <w:rsid w:val="000A7261"/>
    <w:rsid w:val="000B0559"/>
    <w:rsid w:val="000B2C6B"/>
    <w:rsid w:val="000C2C45"/>
    <w:rsid w:val="000D0BDE"/>
    <w:rsid w:val="000E0BBA"/>
    <w:rsid w:val="000E3B29"/>
    <w:rsid w:val="000E69B3"/>
    <w:rsid w:val="000E7165"/>
    <w:rsid w:val="000F433D"/>
    <w:rsid w:val="001032E3"/>
    <w:rsid w:val="00113B1F"/>
    <w:rsid w:val="00126F9B"/>
    <w:rsid w:val="00141F74"/>
    <w:rsid w:val="001444EE"/>
    <w:rsid w:val="00166AA4"/>
    <w:rsid w:val="00181176"/>
    <w:rsid w:val="0018360B"/>
    <w:rsid w:val="00185AFB"/>
    <w:rsid w:val="00192933"/>
    <w:rsid w:val="00192CA9"/>
    <w:rsid w:val="001A4BF9"/>
    <w:rsid w:val="001B6F02"/>
    <w:rsid w:val="001C213A"/>
    <w:rsid w:val="001D631B"/>
    <w:rsid w:val="001F169D"/>
    <w:rsid w:val="00210CC5"/>
    <w:rsid w:val="00235598"/>
    <w:rsid w:val="00243248"/>
    <w:rsid w:val="00244F5E"/>
    <w:rsid w:val="00245A4B"/>
    <w:rsid w:val="002639B9"/>
    <w:rsid w:val="00264BBF"/>
    <w:rsid w:val="002744A8"/>
    <w:rsid w:val="00276869"/>
    <w:rsid w:val="00280F23"/>
    <w:rsid w:val="002812BC"/>
    <w:rsid w:val="0028420A"/>
    <w:rsid w:val="00291E55"/>
    <w:rsid w:val="002A4401"/>
    <w:rsid w:val="002A5299"/>
    <w:rsid w:val="002D05C9"/>
    <w:rsid w:val="002E1A03"/>
    <w:rsid w:val="003021FD"/>
    <w:rsid w:val="00316F7A"/>
    <w:rsid w:val="0033439C"/>
    <w:rsid w:val="00334A94"/>
    <w:rsid w:val="00341229"/>
    <w:rsid w:val="00341C26"/>
    <w:rsid w:val="0034679F"/>
    <w:rsid w:val="003507B8"/>
    <w:rsid w:val="00354021"/>
    <w:rsid w:val="00361CDD"/>
    <w:rsid w:val="00362986"/>
    <w:rsid w:val="00370B0E"/>
    <w:rsid w:val="00376F4D"/>
    <w:rsid w:val="00387A82"/>
    <w:rsid w:val="00393276"/>
    <w:rsid w:val="00395D06"/>
    <w:rsid w:val="003A3A79"/>
    <w:rsid w:val="003B26D6"/>
    <w:rsid w:val="003B34E7"/>
    <w:rsid w:val="003C01F9"/>
    <w:rsid w:val="003C7492"/>
    <w:rsid w:val="003E088E"/>
    <w:rsid w:val="003E74AB"/>
    <w:rsid w:val="003F350B"/>
    <w:rsid w:val="003F7509"/>
    <w:rsid w:val="004021EB"/>
    <w:rsid w:val="004026F6"/>
    <w:rsid w:val="004057CF"/>
    <w:rsid w:val="004253F4"/>
    <w:rsid w:val="0043439C"/>
    <w:rsid w:val="00435657"/>
    <w:rsid w:val="004425BF"/>
    <w:rsid w:val="004431FF"/>
    <w:rsid w:val="0045620D"/>
    <w:rsid w:val="00474C30"/>
    <w:rsid w:val="004754C3"/>
    <w:rsid w:val="004773F3"/>
    <w:rsid w:val="00491297"/>
    <w:rsid w:val="004A2775"/>
    <w:rsid w:val="004B1578"/>
    <w:rsid w:val="004B647C"/>
    <w:rsid w:val="004C08E6"/>
    <w:rsid w:val="004C1CDC"/>
    <w:rsid w:val="004C4354"/>
    <w:rsid w:val="004D4083"/>
    <w:rsid w:val="004D486B"/>
    <w:rsid w:val="004F1E41"/>
    <w:rsid w:val="004F2CC2"/>
    <w:rsid w:val="00506F63"/>
    <w:rsid w:val="0051282D"/>
    <w:rsid w:val="00540B1F"/>
    <w:rsid w:val="00544F24"/>
    <w:rsid w:val="00550A6D"/>
    <w:rsid w:val="00554952"/>
    <w:rsid w:val="005561F1"/>
    <w:rsid w:val="00562E9F"/>
    <w:rsid w:val="00563F7A"/>
    <w:rsid w:val="00564685"/>
    <w:rsid w:val="005733D8"/>
    <w:rsid w:val="005744FC"/>
    <w:rsid w:val="00575A07"/>
    <w:rsid w:val="00577EDD"/>
    <w:rsid w:val="00585F1B"/>
    <w:rsid w:val="005A64FA"/>
    <w:rsid w:val="005B03A7"/>
    <w:rsid w:val="005B7C9D"/>
    <w:rsid w:val="005E6C8E"/>
    <w:rsid w:val="005E6D5C"/>
    <w:rsid w:val="005E70B3"/>
    <w:rsid w:val="005F27DB"/>
    <w:rsid w:val="005F3484"/>
    <w:rsid w:val="0060144D"/>
    <w:rsid w:val="006142CF"/>
    <w:rsid w:val="00614EE3"/>
    <w:rsid w:val="006155EB"/>
    <w:rsid w:val="00621895"/>
    <w:rsid w:val="0062702C"/>
    <w:rsid w:val="00631B08"/>
    <w:rsid w:val="00644824"/>
    <w:rsid w:val="00674BB5"/>
    <w:rsid w:val="00675323"/>
    <w:rsid w:val="0068132C"/>
    <w:rsid w:val="006837E5"/>
    <w:rsid w:val="00687A0A"/>
    <w:rsid w:val="00693513"/>
    <w:rsid w:val="006955CF"/>
    <w:rsid w:val="006A41CF"/>
    <w:rsid w:val="006A6572"/>
    <w:rsid w:val="006A714C"/>
    <w:rsid w:val="006C2A0B"/>
    <w:rsid w:val="006D0C04"/>
    <w:rsid w:val="006D1730"/>
    <w:rsid w:val="006D5301"/>
    <w:rsid w:val="006E21E8"/>
    <w:rsid w:val="006E231A"/>
    <w:rsid w:val="006E2CB2"/>
    <w:rsid w:val="006E4692"/>
    <w:rsid w:val="006E6CA0"/>
    <w:rsid w:val="006F204B"/>
    <w:rsid w:val="006F580F"/>
    <w:rsid w:val="006F74D0"/>
    <w:rsid w:val="0070374A"/>
    <w:rsid w:val="007037D6"/>
    <w:rsid w:val="00707C43"/>
    <w:rsid w:val="00720453"/>
    <w:rsid w:val="007265F5"/>
    <w:rsid w:val="0073515A"/>
    <w:rsid w:val="007401CB"/>
    <w:rsid w:val="0074585A"/>
    <w:rsid w:val="007468F2"/>
    <w:rsid w:val="00782933"/>
    <w:rsid w:val="00795026"/>
    <w:rsid w:val="007A1A50"/>
    <w:rsid w:val="007A4C04"/>
    <w:rsid w:val="007A77B1"/>
    <w:rsid w:val="007C28BC"/>
    <w:rsid w:val="007C7302"/>
    <w:rsid w:val="007E10B8"/>
    <w:rsid w:val="007E3AB1"/>
    <w:rsid w:val="007E3D0A"/>
    <w:rsid w:val="007E484D"/>
    <w:rsid w:val="007F172A"/>
    <w:rsid w:val="007F25A6"/>
    <w:rsid w:val="007F2AA1"/>
    <w:rsid w:val="007F3AD7"/>
    <w:rsid w:val="0080062A"/>
    <w:rsid w:val="008025FE"/>
    <w:rsid w:val="008072D1"/>
    <w:rsid w:val="008160D3"/>
    <w:rsid w:val="00816D74"/>
    <w:rsid w:val="008231A2"/>
    <w:rsid w:val="00826C55"/>
    <w:rsid w:val="00835CC5"/>
    <w:rsid w:val="008465AA"/>
    <w:rsid w:val="008479EB"/>
    <w:rsid w:val="00857807"/>
    <w:rsid w:val="00860758"/>
    <w:rsid w:val="00867ED9"/>
    <w:rsid w:val="0087456B"/>
    <w:rsid w:val="008804AA"/>
    <w:rsid w:val="00882FDE"/>
    <w:rsid w:val="00883719"/>
    <w:rsid w:val="008B4D04"/>
    <w:rsid w:val="008D35C4"/>
    <w:rsid w:val="008E60AF"/>
    <w:rsid w:val="008E7029"/>
    <w:rsid w:val="008E725A"/>
    <w:rsid w:val="00902635"/>
    <w:rsid w:val="00902A7A"/>
    <w:rsid w:val="00904A6B"/>
    <w:rsid w:val="00911639"/>
    <w:rsid w:val="00911D86"/>
    <w:rsid w:val="00920962"/>
    <w:rsid w:val="00927C27"/>
    <w:rsid w:val="009329E2"/>
    <w:rsid w:val="0093433B"/>
    <w:rsid w:val="00935BFC"/>
    <w:rsid w:val="00945167"/>
    <w:rsid w:val="00946DAA"/>
    <w:rsid w:val="009678FA"/>
    <w:rsid w:val="00970A4B"/>
    <w:rsid w:val="00970DE5"/>
    <w:rsid w:val="00977A86"/>
    <w:rsid w:val="00983EC9"/>
    <w:rsid w:val="00984037"/>
    <w:rsid w:val="00985B79"/>
    <w:rsid w:val="00986943"/>
    <w:rsid w:val="00987299"/>
    <w:rsid w:val="00987AB7"/>
    <w:rsid w:val="009A3800"/>
    <w:rsid w:val="009B08FD"/>
    <w:rsid w:val="009B1643"/>
    <w:rsid w:val="009B2B2D"/>
    <w:rsid w:val="009C2407"/>
    <w:rsid w:val="009C3742"/>
    <w:rsid w:val="009C496E"/>
    <w:rsid w:val="009C69B4"/>
    <w:rsid w:val="009D2410"/>
    <w:rsid w:val="009E7E64"/>
    <w:rsid w:val="009F38A8"/>
    <w:rsid w:val="009F51A1"/>
    <w:rsid w:val="00A114CE"/>
    <w:rsid w:val="00A12D90"/>
    <w:rsid w:val="00A224E9"/>
    <w:rsid w:val="00A226F7"/>
    <w:rsid w:val="00A26592"/>
    <w:rsid w:val="00A46CF3"/>
    <w:rsid w:val="00A5200E"/>
    <w:rsid w:val="00A5233E"/>
    <w:rsid w:val="00A5307A"/>
    <w:rsid w:val="00A61337"/>
    <w:rsid w:val="00A71E49"/>
    <w:rsid w:val="00A71EE2"/>
    <w:rsid w:val="00A7715A"/>
    <w:rsid w:val="00A842C5"/>
    <w:rsid w:val="00A9005D"/>
    <w:rsid w:val="00AA6B62"/>
    <w:rsid w:val="00AB1FDF"/>
    <w:rsid w:val="00AC324D"/>
    <w:rsid w:val="00AE57CE"/>
    <w:rsid w:val="00B00273"/>
    <w:rsid w:val="00B01F2D"/>
    <w:rsid w:val="00B0283B"/>
    <w:rsid w:val="00B22881"/>
    <w:rsid w:val="00B33036"/>
    <w:rsid w:val="00B44D5A"/>
    <w:rsid w:val="00B468EE"/>
    <w:rsid w:val="00B47D8D"/>
    <w:rsid w:val="00B5348E"/>
    <w:rsid w:val="00B53CFC"/>
    <w:rsid w:val="00B54282"/>
    <w:rsid w:val="00B56433"/>
    <w:rsid w:val="00B65BAA"/>
    <w:rsid w:val="00B75F08"/>
    <w:rsid w:val="00B84C66"/>
    <w:rsid w:val="00B9546D"/>
    <w:rsid w:val="00BA4AA5"/>
    <w:rsid w:val="00BA6311"/>
    <w:rsid w:val="00BB2987"/>
    <w:rsid w:val="00BC1A24"/>
    <w:rsid w:val="00BC5598"/>
    <w:rsid w:val="00BD4CBD"/>
    <w:rsid w:val="00BE279A"/>
    <w:rsid w:val="00BE4F0C"/>
    <w:rsid w:val="00BF359E"/>
    <w:rsid w:val="00BF7DA2"/>
    <w:rsid w:val="00C10384"/>
    <w:rsid w:val="00C1468F"/>
    <w:rsid w:val="00C3104A"/>
    <w:rsid w:val="00C3292A"/>
    <w:rsid w:val="00C35C18"/>
    <w:rsid w:val="00C57F61"/>
    <w:rsid w:val="00C6716F"/>
    <w:rsid w:val="00C71AB4"/>
    <w:rsid w:val="00C8695D"/>
    <w:rsid w:val="00C903E9"/>
    <w:rsid w:val="00C91BBB"/>
    <w:rsid w:val="00C945AC"/>
    <w:rsid w:val="00C95FC2"/>
    <w:rsid w:val="00CA4349"/>
    <w:rsid w:val="00CB164A"/>
    <w:rsid w:val="00CC1BC6"/>
    <w:rsid w:val="00D02560"/>
    <w:rsid w:val="00D0547D"/>
    <w:rsid w:val="00D054D2"/>
    <w:rsid w:val="00D06B22"/>
    <w:rsid w:val="00D10BA3"/>
    <w:rsid w:val="00D13CE8"/>
    <w:rsid w:val="00D2117F"/>
    <w:rsid w:val="00D26058"/>
    <w:rsid w:val="00D30E38"/>
    <w:rsid w:val="00D3566E"/>
    <w:rsid w:val="00D47814"/>
    <w:rsid w:val="00D551C8"/>
    <w:rsid w:val="00D5545E"/>
    <w:rsid w:val="00D64CC8"/>
    <w:rsid w:val="00D667B2"/>
    <w:rsid w:val="00D70625"/>
    <w:rsid w:val="00D84955"/>
    <w:rsid w:val="00DA3351"/>
    <w:rsid w:val="00DA4BA5"/>
    <w:rsid w:val="00DB0C23"/>
    <w:rsid w:val="00DB489A"/>
    <w:rsid w:val="00DC1A1A"/>
    <w:rsid w:val="00DC32E9"/>
    <w:rsid w:val="00DD1A7A"/>
    <w:rsid w:val="00DE6714"/>
    <w:rsid w:val="00DE6E28"/>
    <w:rsid w:val="00DF0B31"/>
    <w:rsid w:val="00DF14F3"/>
    <w:rsid w:val="00DF58E2"/>
    <w:rsid w:val="00E01D7C"/>
    <w:rsid w:val="00E0584D"/>
    <w:rsid w:val="00E075C5"/>
    <w:rsid w:val="00E07669"/>
    <w:rsid w:val="00E30C1F"/>
    <w:rsid w:val="00E319FF"/>
    <w:rsid w:val="00E33A98"/>
    <w:rsid w:val="00E36DEE"/>
    <w:rsid w:val="00E50B61"/>
    <w:rsid w:val="00E50E4E"/>
    <w:rsid w:val="00E54151"/>
    <w:rsid w:val="00E60169"/>
    <w:rsid w:val="00E6471B"/>
    <w:rsid w:val="00E71C04"/>
    <w:rsid w:val="00E84ABE"/>
    <w:rsid w:val="00E96448"/>
    <w:rsid w:val="00EA60D3"/>
    <w:rsid w:val="00EC0F18"/>
    <w:rsid w:val="00ED330B"/>
    <w:rsid w:val="00ED4438"/>
    <w:rsid w:val="00ED5100"/>
    <w:rsid w:val="00ED70CA"/>
    <w:rsid w:val="00ED7FE8"/>
    <w:rsid w:val="00EE179B"/>
    <w:rsid w:val="00EF58AA"/>
    <w:rsid w:val="00F14F21"/>
    <w:rsid w:val="00F23CFB"/>
    <w:rsid w:val="00F27485"/>
    <w:rsid w:val="00F30A7C"/>
    <w:rsid w:val="00F33170"/>
    <w:rsid w:val="00F507EE"/>
    <w:rsid w:val="00F55494"/>
    <w:rsid w:val="00F67F61"/>
    <w:rsid w:val="00F71B30"/>
    <w:rsid w:val="00F801CA"/>
    <w:rsid w:val="00F91850"/>
    <w:rsid w:val="00FA76D2"/>
    <w:rsid w:val="00FB5D8F"/>
    <w:rsid w:val="00FC73A9"/>
    <w:rsid w:val="00FD1368"/>
    <w:rsid w:val="00FD1989"/>
    <w:rsid w:val="00FD395F"/>
    <w:rsid w:val="00FD5564"/>
    <w:rsid w:val="00FD578F"/>
    <w:rsid w:val="00FE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BAC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5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5564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Shanlin</dc:creator>
  <cp:keywords/>
  <dc:description/>
  <cp:lastModifiedBy>Ke Shanlin</cp:lastModifiedBy>
  <cp:revision>5</cp:revision>
  <dcterms:created xsi:type="dcterms:W3CDTF">2022-08-22T17:14:00Z</dcterms:created>
  <dcterms:modified xsi:type="dcterms:W3CDTF">2022-08-23T18:00:00Z</dcterms:modified>
</cp:coreProperties>
</file>